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C2F4A" w14:textId="255940B5" w:rsidR="004033CB" w:rsidRPr="00FE1814" w:rsidRDefault="004033CB" w:rsidP="004033CB">
      <w:pPr>
        <w:spacing w:line="480" w:lineRule="auto"/>
        <w:rPr>
          <w:rFonts w:ascii="Arial" w:hAnsi="Arial" w:cs="Arial"/>
          <w:sz w:val="16"/>
          <w:szCs w:val="20"/>
        </w:rPr>
      </w:pPr>
      <w:r w:rsidRPr="00FE1814">
        <w:rPr>
          <w:rFonts w:ascii="Arial" w:hAnsi="Arial" w:cs="Arial"/>
          <w:b/>
          <w:sz w:val="16"/>
          <w:szCs w:val="20"/>
        </w:rPr>
        <w:t>S</w:t>
      </w:r>
      <w:r w:rsidR="00FE1814">
        <w:rPr>
          <w:rFonts w:ascii="Arial" w:hAnsi="Arial" w:cs="Arial"/>
          <w:b/>
          <w:sz w:val="16"/>
          <w:szCs w:val="20"/>
        </w:rPr>
        <w:t>3</w:t>
      </w:r>
      <w:bookmarkStart w:id="0" w:name="_GoBack"/>
      <w:bookmarkEnd w:id="0"/>
      <w:r w:rsidRPr="00FE1814">
        <w:rPr>
          <w:rFonts w:ascii="Arial" w:hAnsi="Arial" w:cs="Arial"/>
          <w:b/>
          <w:sz w:val="16"/>
          <w:szCs w:val="20"/>
        </w:rPr>
        <w:t xml:space="preserve"> Table.</w:t>
      </w:r>
      <w:r w:rsidRPr="00FE1814">
        <w:rPr>
          <w:rFonts w:ascii="Arial" w:hAnsi="Arial" w:cs="Arial"/>
          <w:sz w:val="16"/>
          <w:szCs w:val="20"/>
        </w:rPr>
        <w:t xml:space="preserve"> Univariable logistic regression analysis results, examining associations between </w:t>
      </w:r>
      <w:r w:rsidRPr="00FE1814">
        <w:rPr>
          <w:rFonts w:ascii="Arial" w:hAnsi="Arial" w:cs="Arial"/>
          <w:i/>
          <w:sz w:val="16"/>
          <w:szCs w:val="20"/>
        </w:rPr>
        <w:t xml:space="preserve">Histoplasma </w:t>
      </w:r>
      <w:r w:rsidRPr="00FE1814">
        <w:rPr>
          <w:rFonts w:ascii="Arial" w:hAnsi="Arial" w:cs="Arial"/>
          <w:sz w:val="16"/>
          <w:szCs w:val="20"/>
        </w:rPr>
        <w:t>seropositivity based on LAT result and animal contact and management variables, amongst study participants (</w:t>
      </w:r>
      <w:r w:rsidRPr="00FE1814">
        <w:rPr>
          <w:rFonts w:ascii="Arial" w:hAnsi="Arial" w:cs="Arial"/>
          <w:i/>
          <w:sz w:val="16"/>
          <w:szCs w:val="20"/>
        </w:rPr>
        <w:t>n</w:t>
      </w:r>
      <w:r w:rsidRPr="00FE1814">
        <w:rPr>
          <w:rFonts w:ascii="Arial" w:hAnsi="Arial" w:cs="Arial"/>
          <w:sz w:val="16"/>
          <w:szCs w:val="20"/>
        </w:rPr>
        <w:t>=298) in Upper River Region, The Gambia. Frequencies (</w:t>
      </w:r>
      <w:r w:rsidRPr="00FE1814">
        <w:rPr>
          <w:rFonts w:ascii="Arial" w:hAnsi="Arial" w:cs="Arial"/>
          <w:i/>
          <w:sz w:val="16"/>
          <w:szCs w:val="20"/>
        </w:rPr>
        <w:t>n</w:t>
      </w:r>
      <w:r w:rsidRPr="00FE1814">
        <w:rPr>
          <w:rFonts w:ascii="Arial" w:hAnsi="Arial" w:cs="Arial"/>
          <w:sz w:val="16"/>
          <w:szCs w:val="20"/>
        </w:rPr>
        <w:t xml:space="preserve">), percentages (%), Odds Ratios (OR), 95% Confidence Intervals (CIs) and </w:t>
      </w:r>
      <w:r w:rsidRPr="00FE1814">
        <w:rPr>
          <w:rFonts w:ascii="Arial" w:hAnsi="Arial" w:cs="Arial"/>
          <w:i/>
          <w:sz w:val="16"/>
          <w:szCs w:val="20"/>
        </w:rPr>
        <w:t>p</w:t>
      </w:r>
      <w:r w:rsidRPr="00FE1814">
        <w:rPr>
          <w:rFonts w:ascii="Arial" w:hAnsi="Arial" w:cs="Arial"/>
          <w:sz w:val="16"/>
          <w:szCs w:val="20"/>
        </w:rPr>
        <w:t>-values, were calculated using IBM SPSS Statistics 27.</w:t>
      </w:r>
    </w:p>
    <w:tbl>
      <w:tblPr>
        <w:tblStyle w:val="GridTable1Light"/>
        <w:tblW w:w="8996" w:type="dxa"/>
        <w:tblLook w:val="04A0" w:firstRow="1" w:lastRow="0" w:firstColumn="1" w:lastColumn="0" w:noHBand="0" w:noVBand="1"/>
      </w:tblPr>
      <w:tblGrid>
        <w:gridCol w:w="2229"/>
        <w:gridCol w:w="1181"/>
        <w:gridCol w:w="1403"/>
        <w:gridCol w:w="1405"/>
        <w:gridCol w:w="1764"/>
        <w:gridCol w:w="1014"/>
      </w:tblGrid>
      <w:tr w:rsidR="004033CB" w:rsidRPr="001D794A" w14:paraId="528115B4" w14:textId="77777777" w:rsidTr="00642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0C4ED55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75B51E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Frequency, n (%)</w:t>
            </w:r>
            <w:r w:rsidRPr="001D794A">
              <w:rPr>
                <w:rFonts w:ascii="Arial" w:hAnsi="Arial" w:cs="Arial"/>
                <w:sz w:val="16"/>
                <w:szCs w:val="16"/>
              </w:rPr>
              <w:t>, total N=298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56303C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>istoplasma</w:t>
            </w:r>
            <w:r w:rsidRPr="001D79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1D794A">
              <w:rPr>
                <w:rFonts w:ascii="Arial" w:hAnsi="Arial" w:cs="Arial"/>
                <w:sz w:val="16"/>
                <w:szCs w:val="16"/>
              </w:rPr>
              <w:t>seropositive, n (%), total N=56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295E8B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negative, n (%), total N=242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C0D06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dds Ratio (95% CI)</w:t>
            </w:r>
          </w:p>
        </w:tc>
        <w:tc>
          <w:tcPr>
            <w:tcW w:w="101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AB87C3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1D794A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4033CB" w:rsidRPr="001D794A" w14:paraId="20918EE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D2A732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omestic animal or livestock contact</w:t>
            </w:r>
          </w:p>
        </w:tc>
      </w:tr>
      <w:tr w:rsidR="004033CB" w:rsidRPr="001D794A" w14:paraId="703E145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B2493B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omestic animal contact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435E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D528B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30873AF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ECCFD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EE765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F4358B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89FEEE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A9CF9E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7 (12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32BA83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5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CE0767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5 (94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A2E313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923D8D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2EF7800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5B075A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D9E281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6 (85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775AC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2 (20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8793DB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4 (79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E40B7D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46 (1.04-19.1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3D8CB2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4033CB" w:rsidRPr="001D794A" w14:paraId="1C81477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7F737A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1DDFF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262E0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16C14CF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35C7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.67 (1.19-114.90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BEEA01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4033CB" w:rsidRPr="001D794A" w14:paraId="484D5A6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69E516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ovement around compound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A6B63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A919D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22525B3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818F9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6F5CF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09C21D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A91D48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compound boundary/ Enter compound freely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792C78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3 (68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4FCB43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5 (17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D9ABB0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8 (82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4070BD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D5CEA7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21C389E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0CAEE9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Gate/ fence/ door in compound boundary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42F637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4 (21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907424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18.8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685FE7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2 (81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D8044A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11 (0.54-2.2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D63BD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4033CB" w:rsidRPr="001D794A" w14:paraId="2833EF5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58DCC4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Animals tethere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BE3124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1409D5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2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6DFBB0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7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017323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60 (0.31-8.26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4EE620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4033CB" w:rsidRPr="001D794A" w14:paraId="38BBE52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B7221B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A/ No opening in fenc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4854BE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8BD49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33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0CB3DE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 (66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013ABF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40 (0.77-7.46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DB8770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3**</w:t>
            </w:r>
          </w:p>
        </w:tc>
      </w:tr>
      <w:tr w:rsidR="004033CB" w:rsidRPr="001D794A" w14:paraId="4DE380B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B538C5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BF11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9E145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25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707F44F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75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859F2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60 (0.31-8.26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36A84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4033CB" w:rsidRPr="001D794A" w14:paraId="71F2AB0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BCDD82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Poultry conta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A2AA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743F3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52AABB7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66F7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4EFAA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C4A66D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59783E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0AC31D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1 (54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9003DA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16.8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948F20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4 (83.2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E79B44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E0621C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C10BE4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D57617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C4361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2 (44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FF9D5D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20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E8C87E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5 (79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046354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28 (0.71-2.3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76E3E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4033CB" w:rsidRPr="001D794A" w14:paraId="2A3D79D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95F67B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1B398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7B3D5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11ED4D7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C252D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31 (0.53-20.76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F0857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4033CB" w:rsidRPr="001D794A" w14:paraId="08C3B53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377920F" w14:textId="77777777" w:rsidR="004033CB" w:rsidRPr="00B25A93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attle conta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B0D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AB657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55FB21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3FD08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2ECEE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EBF355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70B648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B1C8AA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5 (85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100DD7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3 (16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93C4D1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2 (83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96603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99AB28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D98DD6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86D233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DECD70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8 (12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20351B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28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46379B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71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741CC0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01 (0.93-4.36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23C47B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</w:tr>
      <w:tr w:rsidR="004033CB" w:rsidRPr="001D794A" w14:paraId="03A12DE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C73682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70856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B82D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197163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3C685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29 (0.53-20.27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7ABC9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4033CB" w:rsidRPr="001D794A" w14:paraId="7099E35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969E40F" w14:textId="77777777" w:rsidR="004033CB" w:rsidRPr="00B25A93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Equid conta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5EECB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AB029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D8F2ED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052C6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86132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D4BF22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AB3331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7BC7D2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7 (35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519518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12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759692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4 (87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C23F77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AD8E16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75B7C72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96864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AAB560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6 (62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A0EF48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1 (22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AC881B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5 (78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9242D2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05 (1.04-4.0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E61B7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4033CB" w:rsidRPr="001D794A" w14:paraId="505866B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660A60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CEE3B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2B6A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3325EFF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73EC1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82 (0.74-31.62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33FC0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0**</w:t>
            </w:r>
          </w:p>
        </w:tc>
      </w:tr>
      <w:tr w:rsidR="004033CB" w:rsidRPr="001D794A" w14:paraId="61F62D2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A687F72" w14:textId="77777777" w:rsidR="004033CB" w:rsidRPr="00B25A93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Sheep or goat conta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E2EE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8927E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1CBE12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890C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AABBD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BAF962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C302F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F9664C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8 (22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7A4ACC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 (14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38679D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8 (85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8FCCB2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50A6AC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2A89057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A1F6C8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292FFC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5 (75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C6C8BB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4 (19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B385AA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1 (80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F9649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1 (0.67-2.9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995FFF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4033CB" w:rsidRPr="001D794A" w14:paraId="3349F6B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5A3673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AAF2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DE114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2E4AC8A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FFCCE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87 (0.57-26.14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63F8B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</w:tr>
      <w:tr w:rsidR="004033CB" w:rsidRPr="001D794A" w14:paraId="4EE28F9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78AFA6A" w14:textId="77777777" w:rsidR="004033CB" w:rsidRPr="00B25A93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og conta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B57AD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375FA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515C7A2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C816B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1B784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1D8A08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4AC66F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4F7891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9 (86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75241D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8 (18.5)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9B5C2A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1 (81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CFA6FA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9AC08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99E38B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E926E2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2996AB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11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2A0F64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7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414FA4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 (82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D252A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4 (0.37-2.4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6B8C65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4033CB" w:rsidRPr="001D794A" w14:paraId="637DFA3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5F1E1E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326B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A11A3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3E78756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C785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93 (0.48-18.02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0E2450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4033CB" w:rsidRPr="001D794A" w14:paraId="3E98C5F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2F45143" w14:textId="77777777" w:rsidR="004033CB" w:rsidRPr="00B25A93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at conta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DE764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6C03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40CFBF9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F6A9C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DCE70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40DE5D7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5EEC82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48167F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9 (86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37D785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7 (18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F7EA21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2 (81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81DD35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B4212F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72CD9F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DB40F2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FB6D14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11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387061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0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E01082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79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8A2A6A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17 (0.48-2.8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2E0DA8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4033CB" w:rsidRPr="001D794A" w14:paraId="2EA793D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EB2BFE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7905B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DC2C0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7C928C8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26959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01 (0.49-18.50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45039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4033CB" w:rsidRPr="001D794A" w14:paraId="59BE5A7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DE0879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orking equid ownership</w:t>
            </w:r>
          </w:p>
        </w:tc>
      </w:tr>
      <w:tr w:rsidR="004033CB" w:rsidRPr="001D794A" w14:paraId="31E9816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6A13A1B" w14:textId="77777777" w:rsidR="004033CB" w:rsidRPr="00C751A8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 xml:space="preserve">Horses owned, </w:t>
            </w:r>
            <w:r w:rsidRPr="001D794A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23F047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69AF70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203074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93A284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728C3B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6EA546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616F7A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Median (IQR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28BA2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 (0.0-2.5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7B6D1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515319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1D7CE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8 (0.98-1.20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B4E539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4**</w:t>
            </w:r>
          </w:p>
        </w:tc>
      </w:tr>
      <w:tr w:rsidR="004033CB" w:rsidRPr="001D794A" w14:paraId="0C0A649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6B4A6E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rse ownership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B7370D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6BDA7A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4D6661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016B2A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D0A30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AEB181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5C2893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horses owned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315F27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4 (65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C02CA7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13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21F1DC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7 (86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EC5A17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CF89E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321293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807559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arming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C6C312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6 (32.2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DA6FCE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28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A40682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9 (71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E7A7C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2 (1.33-4.4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91B9B4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</w:tr>
      <w:tr w:rsidR="004033CB" w:rsidRPr="001D794A" w14:paraId="585AFFC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2A3814A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arming and transport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47E12E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3A91C6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79B2D9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D4863C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6 (0.40-10.75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3D28914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4033CB" w:rsidRPr="001D794A" w14:paraId="5CB268E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6144A98" w14:textId="77777777" w:rsidR="004033CB" w:rsidRPr="00C751A8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 xml:space="preserve">Donkeys owned, </w:t>
            </w:r>
            <w:r w:rsidRPr="001D794A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37E6B0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3DBF1A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7D1BFC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4B5F1C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30A498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737BFC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370132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9ABA5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0 (1.0-4.0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EAB3C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DFED66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73AE1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15 (1.03-1.29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EA9A8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1*</w:t>
            </w:r>
          </w:p>
        </w:tc>
      </w:tr>
      <w:tr w:rsidR="004033CB" w:rsidRPr="001D794A" w14:paraId="02B2922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0C61E9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key ownership</w:t>
            </w:r>
          </w:p>
        </w:tc>
        <w:tc>
          <w:tcPr>
            <w:tcW w:w="118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B90A87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79C227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2" w:space="0" w:color="auto"/>
              <w:bottom w:val="nil"/>
            </w:tcBorders>
          </w:tcPr>
          <w:p w14:paraId="1BE225E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4DD451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40D1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9CA34E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79E2D9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donkeys owned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A48265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7 (15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CF3CDB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026E3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5 (95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EEBFA2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E8DF4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956CF6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D5B7B4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ransport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994F69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2C591C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36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075F6E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5 (63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88DC89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6 (2.81-58.7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2545BE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4033CB" w:rsidRPr="001D794A" w14:paraId="0E0450B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260D4B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arming and transport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7CCCF2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8 (63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733521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17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6E06D0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5 (82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AC2B1D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9 (1.11-20.7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A2DE70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4033CB" w:rsidRPr="001D794A" w14:paraId="4C5C9F6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699EC5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C168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C9F65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2.5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1AFD312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53068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1 (0.26-40.31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22E115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4033CB" w:rsidRPr="001D794A" w14:paraId="7265860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85C4056" w14:textId="77777777" w:rsidR="004033CB" w:rsidRPr="00C751A8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 xml:space="preserve">Mules owned, </w:t>
            </w:r>
            <w:r w:rsidRPr="001D794A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61CD7C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B8E60B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020C5C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451900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80F6A1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CA0B55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BD402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6C077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 (0.0-0.0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687F2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9E4051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A332A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86 (0.99-3.50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DBADA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5**</w:t>
            </w:r>
          </w:p>
        </w:tc>
      </w:tr>
      <w:tr w:rsidR="004033CB" w:rsidRPr="001D794A" w14:paraId="2B920A4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C5A42E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e ownership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DC6099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169AB2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DD71EA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0C0BF3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73B92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929310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CA0C66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mules owned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EE7D58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1 (94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EF8594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9 (17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886484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2 (82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28F578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1ED04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0C002A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C49947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arming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DD225D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5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202D6B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41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1F3FEF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 (58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88A78A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 (1.20-9.1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3431D1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</w:tr>
      <w:tr w:rsidR="004033CB" w:rsidRPr="001D794A" w14:paraId="401BEEC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133825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omestic animal or livestock management in relation to compound</w:t>
            </w:r>
          </w:p>
        </w:tc>
      </w:tr>
      <w:tr w:rsidR="004033CB" w:rsidRPr="001D794A" w14:paraId="192EF2A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AA3A0A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access to compound building(s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257238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3F9B08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CF517E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1A21CD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338E82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F3A64D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9203D1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4D3C92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5 (95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BD8F9C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9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DF2C62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0 (80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5A9441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9A6634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567514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E3C719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DE78B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4.4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9A33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7.7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7686C77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92.3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A0499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5 (0.04-2.74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34532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4033CB" w:rsidRPr="001D794A" w14:paraId="6E6D40A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7A583D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agement</w:t>
            </w:r>
            <w:r>
              <w:rPr>
                <w:rFonts w:ascii="Arial" w:hAnsi="Arial" w:cs="Arial"/>
                <w:sz w:val="16"/>
                <w:szCs w:val="16"/>
              </w:rPr>
              <w:t xml:space="preserve"> (1)</w:t>
            </w:r>
            <w:r w:rsidRPr="001D794A">
              <w:rPr>
                <w:rFonts w:ascii="Arial" w:hAnsi="Arial" w:cs="Arial"/>
                <w:sz w:val="16"/>
                <w:szCs w:val="16"/>
              </w:rPr>
              <w:t>: Rainy season, day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3BF4B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CD1DE3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A474A5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BFAA0A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8F0F17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7F2D2C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056CE6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D39A0B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2 (10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6D8194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9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B4D74A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 (90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580302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1C46F6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6A8DC9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98E038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829171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1 (10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B67EC8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2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CE8E33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87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D6159F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3 (0.29-7.0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C65B4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4033CB" w:rsidRPr="001D794A" w14:paraId="067F71A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7230A8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657EB6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3 (14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5EED31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20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625F3A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79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901FC2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56 (0.63-10.3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C3348D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9**</w:t>
            </w:r>
          </w:p>
        </w:tc>
      </w:tr>
      <w:tr w:rsidR="004033CB" w:rsidRPr="001D794A" w14:paraId="4AFB5CA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237B0A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D814EE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1 (50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4BD22B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0 (19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6EA0A7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1 (80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A1643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40 (0.68-8.4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98E16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</w:tr>
      <w:tr w:rsidR="004033CB" w:rsidRPr="001D794A" w14:paraId="25AAE60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81F094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9B2C32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11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9F48B8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 (30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59978E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69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BC045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20 (1.04-17.07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A309AA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45*</w:t>
            </w:r>
          </w:p>
        </w:tc>
      </w:tr>
      <w:tr w:rsidR="004033CB" w:rsidRPr="001D794A" w14:paraId="0BFB4E7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8471B5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  <w:proofErr w:type="gram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F1BEE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35E1B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2920E0A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10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564E5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082EE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033CB" w:rsidRPr="001D794A" w14:paraId="59FF02A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2FE3E8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DFB">
              <w:rPr>
                <w:rFonts w:ascii="Arial" w:hAnsi="Arial" w:cs="Arial"/>
                <w:sz w:val="16"/>
                <w:szCs w:val="16"/>
              </w:rPr>
              <w:t>Animal management (2): Rainy season, day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B2120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6A142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0093B07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E5F46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DE5F6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C9A1CE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715B3C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69DF35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10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48C3C1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2EA647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90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51D444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ED06AB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255A6A1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F52EB5C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B1BF96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 (61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B3C654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18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705FB6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 (81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89A6F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2 (0.64-7.7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D7D6D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4033CB" w:rsidRPr="001D794A" w14:paraId="6F011B2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8A41E91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B3554F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 (25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809CC6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2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AF3F75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 (7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C65AA8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2 (0.88-11.7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34C3E5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</w:tr>
      <w:tr w:rsidR="004033CB" w:rsidRPr="001D794A" w14:paraId="2526659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87C59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  <w:proofErr w:type="gramEnd"/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57BA62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3A33B8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82F9DF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5CB99C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D6E54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033CB" w:rsidRPr="001D794A" w14:paraId="384CE6A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D13AC9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agement</w:t>
            </w:r>
            <w:r>
              <w:rPr>
                <w:rFonts w:ascii="Arial" w:hAnsi="Arial" w:cs="Arial"/>
                <w:sz w:val="16"/>
                <w:szCs w:val="16"/>
              </w:rPr>
              <w:t xml:space="preserve"> (1)</w:t>
            </w:r>
            <w:r w:rsidRPr="001D794A">
              <w:rPr>
                <w:rFonts w:ascii="Arial" w:hAnsi="Arial" w:cs="Arial"/>
                <w:sz w:val="16"/>
                <w:szCs w:val="16"/>
              </w:rPr>
              <w:t>: Rainy season, night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D1F8A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3DBF1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1BD7CE3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0DC73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9FDF7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D3DD69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93A136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408064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2E4B45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8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AE8624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92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00FE9E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8C5FA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C9CFB2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85D572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FE59BA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7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6924FA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7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607AE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82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FBEAB6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42 (0.40-14.6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C3A4F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4033CB" w:rsidRPr="001D794A" w14:paraId="16C1FAC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D5B524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36FFD4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6 (28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A5563D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29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8E3118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1 (70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A24689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71 (1.03-21.5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CE69E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45*</w:t>
            </w:r>
          </w:p>
        </w:tc>
      </w:tr>
      <w:tr w:rsidR="004033CB" w:rsidRPr="001D794A" w14:paraId="5D80725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BF0DF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E88B7B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5 (15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DFCDDA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3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8CFC7A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9 (86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62B1AC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77 (0.33-9.5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AFE8B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4033CB" w:rsidRPr="001D794A" w14:paraId="2717A19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3AEC7E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338868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1 (37.2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A8E6C3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17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4DA858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2 (82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E40523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38 (0.52-10.9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49F1C9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4033CB" w:rsidRPr="001D794A" w14:paraId="3101BAF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09E2F0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Housed area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F7F53A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2B9BA7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A32231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0782ED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DAA155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033CB" w:rsidRPr="001D794A" w14:paraId="4197B8E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A6F7D0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D2DFB">
              <w:rPr>
                <w:rFonts w:ascii="Arial" w:hAnsi="Arial" w:cs="Arial"/>
                <w:sz w:val="16"/>
                <w:szCs w:val="16"/>
              </w:rPr>
              <w:lastRenderedPageBreak/>
              <w:t>Animal management (2): Rainy season, night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1BB4A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EE5F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12CC129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F265C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384AB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9E29F4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49E69D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C50103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8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68BBC9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8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9CFC5C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 (92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2E2341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AF5FC7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F8420B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605E015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A72455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 (22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CDA1D6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14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6A6BE4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 (85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5DD822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8 (0.40-9.7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DD7EB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4033CB" w:rsidRPr="001D794A" w14:paraId="777F71C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AE72ED2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1FC06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 (66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C8BAEC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22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5BC5E6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 (77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67EA7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 (0.75-14.5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3E807C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**</w:t>
            </w:r>
          </w:p>
        </w:tc>
      </w:tr>
      <w:tr w:rsidR="004033CB" w:rsidRPr="001D794A" w14:paraId="505C324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F3D9FC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agement</w:t>
            </w:r>
            <w:r>
              <w:rPr>
                <w:rFonts w:ascii="Arial" w:hAnsi="Arial" w:cs="Arial"/>
                <w:sz w:val="16"/>
                <w:szCs w:val="16"/>
              </w:rPr>
              <w:t xml:space="preserve"> (1)</w:t>
            </w:r>
            <w:r w:rsidRPr="001D794A">
              <w:rPr>
                <w:rFonts w:ascii="Arial" w:hAnsi="Arial" w:cs="Arial"/>
                <w:sz w:val="16"/>
                <w:szCs w:val="16"/>
              </w:rPr>
              <w:t>: Dry season, day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26D10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E0DF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37DB032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14555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19EB1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3A20CB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C00FFA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D5C257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3 (48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316663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 (18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D5BAB2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7 (81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0C22EA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48529D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7A198FA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ACEC7D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9D614A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7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4E3C47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7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0F56CC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82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25B4D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5 (0.30-3.0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3B9630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4033CB" w:rsidRPr="001D794A" w14:paraId="581D90B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1A84D9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0B5DF2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0 (10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C3E4BE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3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CF1F4D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76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94AD0D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37 (0.53-3.5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63AC82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4033CB" w:rsidRPr="001D794A" w14:paraId="796E367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14531F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69BA6A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C5441A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767C72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5056C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1DAC7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033CB" w:rsidRPr="001D794A" w14:paraId="62FDD62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42C0F8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95D878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9 (26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42581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19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DE66A6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4 (81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B8D269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6 (0.52-2.1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10E772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4033CB" w:rsidRPr="001D794A" w14:paraId="3A3B370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F0D7ED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C7F4C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6DEC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79E03C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04216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50 (1.06-19.18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D81DE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4033CB" w:rsidRPr="001D794A" w14:paraId="6228043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CBABA5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A35C3">
              <w:rPr>
                <w:rFonts w:ascii="Arial" w:hAnsi="Arial" w:cs="Arial"/>
                <w:sz w:val="16"/>
                <w:szCs w:val="16"/>
              </w:rPr>
              <w:t>Animal management (2): Dry season, day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8BA1A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C55BC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3B5EF8E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7E6E8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634A5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D719B5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4374BB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8605DC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 (48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3F9B0B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8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CFE5DF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 (81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5687B2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448F1D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3C52E7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A605BB3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DAAC3B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12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B23D7B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0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91862B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89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78F3C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 (0.17-1.6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D0C166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4033CB" w:rsidRPr="001D794A" w14:paraId="435EFCF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E9531A0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C9D942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 (36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4496B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20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FAE8E9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79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6A0A59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(0.61-2.1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BFEA72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4033CB" w:rsidRPr="001D794A" w14:paraId="3CF6753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E1ACD32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53EC59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42FF8B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F64844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E3379C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0 (1.06-19.1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D4776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4033CB" w:rsidRPr="001D794A" w14:paraId="45D0BD8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5FC09B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agement</w:t>
            </w:r>
            <w:r>
              <w:rPr>
                <w:rFonts w:ascii="Arial" w:hAnsi="Arial" w:cs="Arial"/>
                <w:sz w:val="16"/>
                <w:szCs w:val="16"/>
              </w:rPr>
              <w:t xml:space="preserve"> (1)</w:t>
            </w:r>
            <w:r w:rsidRPr="001D794A">
              <w:rPr>
                <w:rFonts w:ascii="Arial" w:hAnsi="Arial" w:cs="Arial"/>
                <w:sz w:val="16"/>
                <w:szCs w:val="16"/>
              </w:rPr>
              <w:t>: Dry season, night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0E5F1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1ECF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4ACD694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4C613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3A836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245517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40377B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415D1D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0 (13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41F53D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0DF02F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8 (9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681A49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694B73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DD56B9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853C4B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0AF2D1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4 (14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B61F8E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18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89610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6 (81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FFF331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22 (0.84-21.2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C5757F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</w:tr>
      <w:tr w:rsidR="004033CB" w:rsidRPr="001D794A" w14:paraId="48EA258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F8CDAF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nced area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9BA0E0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3 (24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1B8EE8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27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EA3453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3 (72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8A28A0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.17 (1.58-32.5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E96C40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1*</w:t>
            </w:r>
          </w:p>
        </w:tc>
      </w:tr>
      <w:tr w:rsidR="004033CB" w:rsidRPr="001D794A" w14:paraId="11421CB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9AE19E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724DB2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7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BF778E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4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FE4F4D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85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D913F7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17 (0.49-20.6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83D430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4033CB" w:rsidRPr="001D794A" w14:paraId="56C4103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05588C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ether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C6C24E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0 (40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BCFEA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19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275B8A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7 (80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93AD8D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51 (1.01-20.0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9D334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48*</w:t>
            </w:r>
          </w:p>
        </w:tc>
      </w:tr>
      <w:tr w:rsidR="004033CB" w:rsidRPr="001D794A" w14:paraId="15CA218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AAEF26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A35C3">
              <w:rPr>
                <w:rFonts w:ascii="Arial" w:hAnsi="Arial" w:cs="Arial"/>
                <w:sz w:val="16"/>
                <w:szCs w:val="16"/>
              </w:rPr>
              <w:t>Animal management (2): Dry season, night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9582B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C4ED5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5BD1FF4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3BAE2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95A43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BB341D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6753DC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ree compound entry/ exi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AD050F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0 (13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4BFD54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E64BBD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8 (9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986D47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490A26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721FDFD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6F137E1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out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EF9B91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21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D3E4EB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16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A5DC40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 (83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A351CD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7 (0.81-18.47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29FA8E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**</w:t>
            </w:r>
          </w:p>
        </w:tc>
      </w:tr>
      <w:tr w:rsidR="004033CB" w:rsidRPr="001D794A" w14:paraId="09ED80C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BDA216D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enced/ tethered/ housed insid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A413DF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 (64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3F3381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22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4BBEB3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(77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83BE93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5 (1.26-23.5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6F827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</w:tr>
      <w:tr w:rsidR="004033CB" w:rsidRPr="001D794A" w14:paraId="1253729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773035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omestic animal or livestock manure management</w:t>
            </w:r>
            <w:r>
              <w:rPr>
                <w:rFonts w:ascii="Arial" w:hAnsi="Arial" w:cs="Arial"/>
                <w:sz w:val="16"/>
                <w:szCs w:val="16"/>
              </w:rPr>
              <w:t xml:space="preserve"> (in previous 1 month)</w:t>
            </w:r>
          </w:p>
        </w:tc>
      </w:tr>
      <w:tr w:rsidR="004033CB" w:rsidRPr="001D794A" w14:paraId="2042C1A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66043B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ure clearing/ disposal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6122E5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28903F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D6B043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D8C61E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94CB2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F6C4BB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C0B203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1E0D3C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2 (27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92A1AD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7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F53985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6 (92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509434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66378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58F906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8A1B56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EB9D96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2 (71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AD7521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9 (23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17408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3 (76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B723F8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81 (1.56-9.2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8FC63D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4033CB" w:rsidRPr="001D794A" w14:paraId="3C299BF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FA413C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7173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61E6E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7DE5056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D7BE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22 (0.38-47.06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569F4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4033CB" w:rsidRPr="001D794A" w14:paraId="7159DE6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3515AE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ure clearing/ disposal – specify animal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181EC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61F5F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C24C7C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1070F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C96CA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EC3EBC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FB5841D" w14:textId="77777777" w:rsidR="004033CB" w:rsidRPr="008A35C3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No manure clearing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19A01A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1 (27.2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C3E81E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7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50ADFD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5 (92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D39781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0C2084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237CE40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D39DBC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quid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FB260D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 (4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93A5E2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28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F3A67D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 (71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EAE77F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0 (1.20-20.8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63E6A3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*</w:t>
            </w:r>
          </w:p>
        </w:tc>
      </w:tr>
      <w:tr w:rsidR="004033CB" w:rsidRPr="001D794A" w14:paraId="3E28E22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94558B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Sheep or goat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468E20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7 (19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6B340C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12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5C96B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87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B3F896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 (0.56-5.5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F86B70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4033CB" w:rsidRPr="001D794A" w14:paraId="6BCE17C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179FF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quids and sheep or goat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05D66E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8 (43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A403F1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5 (27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DC0690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3 (72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989674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0 (1.88-11.7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74BA38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4033CB" w:rsidRPr="001D794A" w14:paraId="493563B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C726EE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Cattl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D147BE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5E19E9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B8EBD2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DFAA1D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3204C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033CB" w:rsidRPr="001D794A" w14:paraId="68F5F6D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03E4D7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12F027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4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37D303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2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4B0A52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7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7BC687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7 (0.89-19.6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2015A6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**</w:t>
            </w:r>
          </w:p>
        </w:tc>
      </w:tr>
      <w:tr w:rsidR="004033CB" w:rsidRPr="001D794A" w14:paraId="450D2D3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F0B4C4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F7A262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C1637E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B6C5AC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6E49DA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3 (0.30-32.56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B7FE8A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4033CB" w:rsidRPr="001D794A" w14:paraId="1F630C1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58CECC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ure colle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63640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0252E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6E33AF1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D0647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AAE6C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7245932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5D3E55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D11EE4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6 (25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3F00CE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6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B2C3A0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1 (93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ABB3A9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C4A6F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73B3BB3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22B98D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D9316D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7 (72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EE032D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23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A0C0C5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7 (77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B417CE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25 (1.63-11.1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A6299D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4033CB" w:rsidRPr="001D794A" w14:paraId="63A37D2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1223A7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28FED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5F06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58A5496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FE03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55 (0.33-38.03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6D48FF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4033CB" w:rsidRPr="001D794A" w14:paraId="679687F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205F2A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manure colle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– specify animal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AB93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DFACC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1BF3FA3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D2614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EB9A9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5C43CD2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4EB0B4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No manure collection 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81BDED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6 (25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04074E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6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3D0E4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1 (93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FD46FB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3CF8C3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384E8DB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02379C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quid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C03FB9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5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FD6EAE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29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2FF6C9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70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F6160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2 (1.49-23.57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B6F7D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*</w:t>
            </w:r>
          </w:p>
        </w:tc>
      </w:tr>
      <w:tr w:rsidR="004033CB" w:rsidRPr="001D794A" w14:paraId="0CF7902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89F1EB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Sheep or goat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B6B052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4 (21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3B1E13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14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A18F2D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85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A28D40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2 (0.74-7.3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B5A29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**</w:t>
            </w:r>
          </w:p>
        </w:tc>
      </w:tr>
      <w:tr w:rsidR="004033CB" w:rsidRPr="001D794A" w14:paraId="5BFE507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0623B4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quids and sheep or goat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387F59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0 (43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1E59EE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26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10E308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6 (73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8697E3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3 (1.87-13.5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21CF56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</w:tr>
      <w:tr w:rsidR="004033CB" w:rsidRPr="001D794A" w14:paraId="4DBA555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66106E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quids and poultry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352651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AFD24C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C77F48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0EDA96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0 (0.55-92.4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888A8A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**</w:t>
            </w:r>
          </w:p>
        </w:tc>
      </w:tr>
      <w:tr w:rsidR="004033CB" w:rsidRPr="001D794A" w14:paraId="18049FC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06912E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A06B3A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E2807E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0C4348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21F484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3 (0.41-54.2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52498B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4033CB" w:rsidRPr="001D794A" w14:paraId="50E8BA6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04720E0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690E4A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F9FD64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51EBF07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375693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3 (0.41-54.20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A5318B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4033CB" w:rsidRPr="001D794A" w14:paraId="416B370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B435CDB" w14:textId="77777777" w:rsidR="004033CB" w:rsidRPr="00010054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6B4C">
              <w:rPr>
                <w:rFonts w:ascii="Arial" w:hAnsi="Arial" w:cs="Arial"/>
                <w:sz w:val="16"/>
                <w:szCs w:val="16"/>
              </w:rPr>
              <w:t>Animal</w:t>
            </w:r>
            <w:r>
              <w:rPr>
                <w:rFonts w:ascii="Arial" w:hAnsi="Arial" w:cs="Arial"/>
                <w:sz w:val="16"/>
                <w:szCs w:val="16"/>
              </w:rPr>
              <w:t xml:space="preserve"> manure clearing/disposal or collection</w:t>
            </w:r>
          </w:p>
        </w:tc>
        <w:tc>
          <w:tcPr>
            <w:tcW w:w="118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324DFED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535A02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2" w:space="0" w:color="auto"/>
              <w:bottom w:val="nil"/>
            </w:tcBorders>
          </w:tcPr>
          <w:p w14:paraId="254D8DD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B469E29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2E61D0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75DE34D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92A4EBF" w14:textId="77777777" w:rsidR="004033CB" w:rsidRPr="00010054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71BDB5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25.2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2BB60C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6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97D15B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 (93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EB65894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7133D5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48637BC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89DFA5D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F9AAF1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 (73.2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C3C792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22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701691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 (77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C28BA73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7 (1.59-10.8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857844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</w:tr>
      <w:tr w:rsidR="004033CB" w:rsidRPr="001D794A" w14:paraId="7B1D2E8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B916308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390F18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A8F077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C1EFD6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BEC6510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0 (0.33-37.5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6EDC7F7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4033CB" w:rsidRPr="001D794A" w14:paraId="1B9C48E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6A6A6" w:themeFill="background1" w:themeFillShade="A6"/>
          </w:tcPr>
          <w:p w14:paraId="2990305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ther domestic animal or livestock contact activities</w:t>
            </w:r>
            <w:r>
              <w:rPr>
                <w:rFonts w:ascii="Arial" w:hAnsi="Arial" w:cs="Arial"/>
                <w:sz w:val="16"/>
                <w:szCs w:val="16"/>
              </w:rPr>
              <w:t xml:space="preserve"> (in previous 1 month)</w:t>
            </w:r>
          </w:p>
        </w:tc>
      </w:tr>
      <w:tr w:rsidR="004033CB" w:rsidRPr="001D794A" w14:paraId="140713D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5A5E66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feeding or grazing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8854D3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CEF451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23A599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8C1F0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18FC86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445AF8C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9120C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0A468C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77C5">
              <w:rPr>
                <w:rFonts w:ascii="Arial" w:hAnsi="Arial" w:cs="Arial"/>
                <w:sz w:val="16"/>
                <w:szCs w:val="16"/>
              </w:rPr>
              <w:t>137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46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E54BAD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 (16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39193F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5 (83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2E54E5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1FBCFA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258B52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107282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A9C916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9 (50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381D9A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2 (21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788BED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7 (78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40DA3F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3 (0.78-2.6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A57B8C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4033CB" w:rsidRPr="001D794A" w14:paraId="6C1CE5E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7029C9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E24C9F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4.0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463AEC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6.7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6F345FF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 (83.3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75304A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5 (0.21-5.10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6E6B79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4033CB" w:rsidRPr="001D794A" w14:paraId="11CCF7B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BADB467" w14:textId="77777777" w:rsidR="004033CB" w:rsidRPr="003143A3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imal feeding or grazing – </w:t>
            </w:r>
            <w:r w:rsidRPr="00AD5533">
              <w:rPr>
                <w:rFonts w:ascii="Arial" w:hAnsi="Arial" w:cs="Arial"/>
                <w:sz w:val="16"/>
                <w:szCs w:val="16"/>
              </w:rPr>
              <w:t>specify animal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1EE9E4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A3AA88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75F959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8F9856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7FEDA7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2434B47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F47C500" w14:textId="77777777" w:rsidR="004033CB" w:rsidRPr="00A52572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feeding or grazing (</w:t>
            </w:r>
            <w:r w:rsidRPr="00AD5533">
              <w:rPr>
                <w:rFonts w:ascii="Arial" w:hAnsi="Arial" w:cs="Arial"/>
                <w:b w:val="0"/>
                <w:sz w:val="16"/>
                <w:szCs w:val="16"/>
              </w:rPr>
              <w:t>ref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F5D809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577C5">
              <w:rPr>
                <w:rFonts w:ascii="Arial" w:hAnsi="Arial" w:cs="Arial"/>
                <w:sz w:val="16"/>
                <w:szCs w:val="16"/>
              </w:rPr>
              <w:t>137</w:t>
            </w:r>
            <w:r>
              <w:rPr>
                <w:rFonts w:ascii="Arial" w:hAnsi="Arial" w:cs="Arial"/>
                <w:sz w:val="16"/>
                <w:szCs w:val="16"/>
              </w:rPr>
              <w:t xml:space="preserve"> (46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11A265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6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33DFEE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 (83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C696E5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3BBBC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F78A8D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4FCEE50" w14:textId="77777777" w:rsidR="004033CB" w:rsidRPr="003143A3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quid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64F30C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21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7101C1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25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0125C3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74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B69B81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 (0.86-3.6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C78CF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**</w:t>
            </w:r>
          </w:p>
        </w:tc>
      </w:tr>
      <w:tr w:rsidR="004033CB" w:rsidRPr="001D794A" w14:paraId="728A43D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2F12AC7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Sheep or goat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902C76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(18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AA842E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17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41AC61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 (82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22E796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(0.50-2.5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BF574A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4033CB" w:rsidRPr="001D794A" w14:paraId="418A906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D59D9B6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quids and sheep or goat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B01FAF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8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605225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9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E02D97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(80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E5E7C9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 (0.42-3.6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DF2B3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4033CB" w:rsidRPr="001D794A" w14:paraId="45196AD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BD2F065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65D543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575AA9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E1F059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725CF9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4 (0.17-17.5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9A938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4033CB" w:rsidRPr="001D794A" w14:paraId="33954C9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7B24B609" w14:textId="77777777" w:rsidR="004033CB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A686D3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4.0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332608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6.7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5EACC49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83.3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4FF00F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21-5.10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5D4E65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4033CB" w:rsidRPr="001D794A" w14:paraId="2654FAC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1A7B3B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nimal slaughter or skinning or butchering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9A6472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B055F1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81CECB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8B259B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D28EE90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0B61AC8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2596D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E194559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2 (98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A862F7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8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8D8A52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7 (81.2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A45963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AA0F19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1F136BD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D24ECE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CA0E0F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2E31A0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D6B590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A429E5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C0FF6A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033CB" w:rsidRPr="001D794A" w14:paraId="3BD6C52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471DB58E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9CAF23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9BBC5F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13A7146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BC5EA8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4 (0.15-14.07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42C2878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4033CB" w:rsidRPr="001D794A" w14:paraId="4A6BA56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957157B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urial of dead animals</w:t>
            </w:r>
          </w:p>
        </w:tc>
        <w:tc>
          <w:tcPr>
            <w:tcW w:w="118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CDFEA1F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15258A5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2" w:space="0" w:color="auto"/>
              <w:bottom w:val="nil"/>
            </w:tcBorders>
          </w:tcPr>
          <w:p w14:paraId="5C382435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0D1FCD6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DD9A0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7648B31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EB4977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12280AD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2 (98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3AF304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18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2DC264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8 (81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2B54FD3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0C4504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33CB" w:rsidRPr="001D794A" w14:paraId="669BAD8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E0B90D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CC12C8C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9D6F4E4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33.3)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</w:tcBorders>
          </w:tcPr>
          <w:p w14:paraId="667D9662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66.7)</w:t>
            </w:r>
          </w:p>
        </w:tc>
        <w:tc>
          <w:tcPr>
            <w:tcW w:w="17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AFF1958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20 (0.39-12.34)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77C4CD1" w14:textId="77777777" w:rsidR="004033CB" w:rsidRPr="001D794A" w:rsidRDefault="004033C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</w:tbl>
    <w:p w14:paraId="7D5D6923" w14:textId="77777777" w:rsidR="00E34798" w:rsidRPr="004033CB" w:rsidRDefault="004033CB" w:rsidP="004033CB">
      <w:pPr>
        <w:spacing w:line="480" w:lineRule="auto"/>
        <w:rPr>
          <w:rFonts w:ascii="Arial" w:hAnsi="Arial" w:cs="Arial"/>
          <w:sz w:val="16"/>
          <w:szCs w:val="16"/>
        </w:rPr>
      </w:pPr>
      <w:r w:rsidRPr="001D794A">
        <w:rPr>
          <w:rFonts w:ascii="Arial" w:hAnsi="Arial" w:cs="Arial"/>
          <w:sz w:val="16"/>
          <w:szCs w:val="20"/>
        </w:rPr>
        <w:lastRenderedPageBreak/>
        <w:t xml:space="preserve">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 xml:space="preserve">&lt;0.05 (statistically significant), *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>&lt;0.20;</w:t>
      </w:r>
      <w:r>
        <w:rPr>
          <w:rFonts w:ascii="Arial" w:hAnsi="Arial" w:cs="Arial"/>
          <w:sz w:val="16"/>
          <w:szCs w:val="20"/>
        </w:rPr>
        <w:t xml:space="preserve"> </w:t>
      </w:r>
      <w:r>
        <w:rPr>
          <w:rFonts w:ascii="Arial" w:hAnsi="Arial" w:cs="Arial"/>
          <w:sz w:val="16"/>
          <w:szCs w:val="20"/>
          <w:vertAlign w:val="superscript"/>
        </w:rPr>
        <w:t xml:space="preserve">a </w:t>
      </w:r>
      <w:r>
        <w:rPr>
          <w:rFonts w:ascii="Arial" w:hAnsi="Arial" w:cs="Arial"/>
          <w:sz w:val="16"/>
          <w:szCs w:val="20"/>
        </w:rPr>
        <w:t>Describes direct contact with specified domestic animal species;</w:t>
      </w:r>
      <w:r w:rsidRPr="001D794A">
        <w:rPr>
          <w:rFonts w:ascii="Arial" w:hAnsi="Arial" w:cs="Arial"/>
          <w:sz w:val="16"/>
          <w:szCs w:val="20"/>
        </w:rPr>
        <w:t xml:space="preserve"> </w:t>
      </w: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r>
        <w:rPr>
          <w:rFonts w:ascii="Arial" w:hAnsi="Arial" w:cs="Arial"/>
          <w:sz w:val="16"/>
          <w:szCs w:val="16"/>
        </w:rPr>
        <w:t>Median and Interquartile Range (IQR) statistics calculated at household-level;</w:t>
      </w:r>
      <w:r w:rsidRPr="001D794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  <w:vertAlign w:val="superscript"/>
        </w:rPr>
        <w:t>c</w:t>
      </w:r>
      <w:r w:rsidRPr="001D794A">
        <w:rPr>
          <w:rFonts w:ascii="Arial" w:hAnsi="Arial" w:cs="Arial"/>
          <w:sz w:val="16"/>
          <w:szCs w:val="16"/>
        </w:rPr>
        <w:t xml:space="preserve"> Fenced area outside and tethered inside</w:t>
      </w:r>
      <w:r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 Describes involvement in collecting or storing animal manure in proximity to compound environment; </w:t>
      </w:r>
      <w:r w:rsidRPr="001D794A">
        <w:rPr>
          <w:rFonts w:ascii="Arial" w:hAnsi="Arial" w:cs="Arial"/>
          <w:sz w:val="16"/>
          <w:szCs w:val="16"/>
        </w:rPr>
        <w:t>NA=Not applicable</w:t>
      </w:r>
      <w:r>
        <w:rPr>
          <w:rFonts w:ascii="Arial" w:hAnsi="Arial" w:cs="Arial"/>
          <w:sz w:val="16"/>
          <w:szCs w:val="16"/>
        </w:rPr>
        <w:t>.</w:t>
      </w:r>
    </w:p>
    <w:sectPr w:rsidR="00E34798" w:rsidRPr="004033CB" w:rsidSect="004033C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3CB"/>
    <w:rsid w:val="001612F6"/>
    <w:rsid w:val="004033CB"/>
    <w:rsid w:val="008A4C0E"/>
    <w:rsid w:val="00D82E2B"/>
    <w:rsid w:val="00E00381"/>
    <w:rsid w:val="00E34798"/>
    <w:rsid w:val="00FE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059D3"/>
  <w15:chartTrackingRefBased/>
  <w15:docId w15:val="{124D73BE-2022-4C93-BC66-28CD7764D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33CB"/>
  </w:style>
  <w:style w:type="character" w:styleId="CommentReference">
    <w:name w:val="annotation reference"/>
    <w:basedOn w:val="DefaultParagraphFont"/>
    <w:uiPriority w:val="99"/>
    <w:semiHidden/>
    <w:unhideWhenUsed/>
    <w:rsid w:val="00403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3CB"/>
    <w:rPr>
      <w:sz w:val="20"/>
      <w:szCs w:val="20"/>
    </w:rPr>
  </w:style>
  <w:style w:type="table" w:styleId="GridTable1Light">
    <w:name w:val="Grid Table 1 Light"/>
    <w:basedOn w:val="TableNormal"/>
    <w:uiPriority w:val="46"/>
    <w:rsid w:val="004033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3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3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4E43DC-11AB-43F6-A06C-4CEBFDC94812}">
  <ds:schemaRefs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70653502-edbb-4038-a3c8-527c27a5b893"/>
    <ds:schemaRef ds:uri="http://schemas.openxmlformats.org/package/2006/metadata/core-properties"/>
    <ds:schemaRef ds:uri="e4dd7b8e-c09f-40a4-b7a2-272e21af1bf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2531022-00D5-426C-8623-82C4F32543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84FCA3-4DA3-42E1-8F34-E2CAC48586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4</Words>
  <Characters>8235</Characters>
  <Application>Microsoft Office Word</Application>
  <DocSecurity>0</DocSecurity>
  <Lines>68</Lines>
  <Paragraphs>19</Paragraphs>
  <ScaleCrop>false</ScaleCrop>
  <Company>The University of Liverpool</Company>
  <LinksUpToDate>false</LinksUpToDate>
  <CharactersWithSpaces>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dcterms:created xsi:type="dcterms:W3CDTF">2023-10-05T21:43:00Z</dcterms:created>
  <dcterms:modified xsi:type="dcterms:W3CDTF">2024-02-1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